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Additional file 6, Table S2. </w:t>
      </w:r>
      <w:r>
        <w:rPr/>
        <w:t>Primers used for qRT-PCR.</w:t>
      </w:r>
    </w:p>
    <w:tbl>
      <w:tblPr>
        <w:tblW w:w="8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411"/>
        <w:gridCol w:w="341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CR product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’end primer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’ end prim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lang w:val="en-US"/>
              </w:rPr>
              <w:t xml:space="preserve">prpf31 </w:t>
            </w:r>
            <w:r>
              <w:rPr>
                <w:lang w:val="en-US"/>
              </w:rPr>
              <w:t>(endogenous)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TCGTTGCATGTTGGCTTCT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GCTGTAATCCACCTCCAT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pf31 </w:t>
            </w:r>
            <w:r>
              <w:rPr>
                <w:lang w:val="en-US"/>
              </w:rPr>
              <w:t>(exogenous)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GAATACAAGCTACTTGTTCTTTTTG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GCTGTAATCCACCTCCAT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fp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GTAAACGGCCACAAGTT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GTAGCCTTCGGGCA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ho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CCCTCAACTACATCC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GACCATAGCCCCATCT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GTCTATGTGAGGTGGATGACT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GCTTGCTAACTGTGCTC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ACAACCTCCACATCCCAA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TTCTCTACAAGCGCCA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uk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TCACGCACAGTAAGGACTTG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ATACCACACAGTTTCCCCA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cv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GCCATATGCTTCCCACT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GGTCCATTTCAGCACCT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b2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ATGCCTTTCCCAAAGATA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GCAGAGACTGCACGCTG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rx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GAAGGAAAGATGCGTGAA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ACAATGTCTCCGGCAA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x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GGACAGAAACGATTAGTCTG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ATAGTTTCCCCTTCTGCTC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x3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AGTGGTCTGGATCCGTTT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CTAACTCCCTCTTCAACT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gnat1</w:t>
            </w:r>
            <w:r>
              <w:rPr>
                <w:lang w:val="en-US"/>
              </w:rPr>
              <w:t>-intron5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ACACCACAGCAAACCGAAA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ACTCAGAGCAGCGATGA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gnat1</w:t>
            </w:r>
            <w:r>
              <w:rPr>
                <w:lang w:val="en-US"/>
              </w:rPr>
              <w:t>-intron7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TGCAACCACCGTTACTT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AACGCTGTGTTTTCAGGA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gnat1</w:t>
            </w:r>
            <w:r>
              <w:rPr>
                <w:lang w:val="en-US"/>
              </w:rPr>
              <w:t>-intron8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AGTAGAAATCGGCTGAATG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GAGCTACAAGGAGCAAA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crx</w:t>
            </w:r>
            <w:r>
              <w:rPr>
                <w:lang w:val="en-US"/>
              </w:rPr>
              <w:t>-intron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CCACGTTCAAACAGAAA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CAAACTTAATGCTCGTG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crx</w:t>
            </w:r>
            <w:r>
              <w:rPr>
                <w:lang w:val="en-US"/>
              </w:rPr>
              <w:t>-intron2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AAATAAGCCAGCCATTTGG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ATTTAGCACGACGGTT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rx3</w:t>
            </w:r>
            <w:r>
              <w:rPr>
                <w:lang w:val="en-US"/>
              </w:rPr>
              <w:t>-intron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TGAACGCGTTGACAACT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TAAACACACGTGCATAAAACG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rx3</w:t>
            </w:r>
            <w:r>
              <w:rPr>
                <w:lang w:val="en-US"/>
              </w:rPr>
              <w:t>-intron2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CTCCACTTGTTCCAAAC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TGGGTTATTCCAGCAT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calb2</w:t>
            </w:r>
            <w:r>
              <w:rPr>
                <w:lang w:val="en-US"/>
              </w:rPr>
              <w:t>-intron8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AACCTGATGGCAGATTGG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GTGAATGTGGGGAGACT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calb2</w:t>
            </w:r>
            <w:r>
              <w:rPr>
                <w:lang w:val="en-US"/>
              </w:rPr>
              <w:t>-intron9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TATACCGCATGTCTTTGGA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TGTTGGGGGATATGA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lang w:val="en-US"/>
              </w:rPr>
              <w:t>calb2</w:t>
            </w:r>
            <w:r>
              <w:rPr>
                <w:lang w:val="en-US"/>
              </w:rPr>
              <w:t>-intron10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TTCGTGCTTGCTGTCAAT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TGACTCCAAGGGCAA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x1</w:t>
            </w:r>
            <w:r>
              <w:rPr>
                <w:lang w:val="en-US"/>
              </w:rPr>
              <w:t>-intron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ATTTGCGGGGAATCTTCTC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CAACTTGATGTCTGTTGGAGG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x1</w:t>
            </w:r>
            <w:r>
              <w:rPr>
                <w:lang w:val="en-US"/>
              </w:rPr>
              <w:t>-intron2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TTTGGCCTGGAGTATTACGG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GGCGACTGCATGTAAACT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x1</w:t>
            </w:r>
            <w:r>
              <w:rPr>
                <w:lang w:val="en-US"/>
              </w:rPr>
              <w:t>-intron3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GCCAAGACGCACAGTTGTAA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TCTGCGATTCTGGAACC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  <w:r>
              <w:rPr>
                <w:lang w:val="en-US"/>
              </w:rPr>
              <w:t>-intron1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GGTCAAACTTCTGCTGC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AAAGTAGTTGCTGGCA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  <w:r>
              <w:rPr>
                <w:lang w:val="en-US"/>
              </w:rPr>
              <w:t>-intron3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GCATTCAGAGACCAGTTGA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ATATCTCTCCTTGCTAGCTCC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  <w:r>
              <w:rPr>
                <w:lang w:val="en-US"/>
              </w:rPr>
              <w:t>-intron5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TACTTGAACGAAATGGA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CAACTATTGCTTCC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  <w:r>
              <w:rPr>
                <w:lang w:val="en-US"/>
              </w:rPr>
              <w:t>-intron7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AGCATCTGCTTCCCTGACTA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GTCTGGATTGAACTGGAAG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nat2</w:t>
            </w:r>
            <w:r>
              <w:rPr>
                <w:lang w:val="en-US"/>
              </w:rPr>
              <w:t>-intron8</w:t>
            </w:r>
          </w:p>
        </w:tc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GTGATCCCAGATGAATAGC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TCACCAGAGTAAATCCA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1:23:00Z</dcterms:created>
  <dc:creator>cwinkler</dc:creator>
  <dc:description/>
  <dc:language>en-US</dc:language>
  <cp:lastModifiedBy>Martina</cp:lastModifiedBy>
  <dcterms:modified xsi:type="dcterms:W3CDTF">2011-07-28T11:23:00Z</dcterms:modified>
  <cp:revision>2</cp:revision>
  <dc:subject/>
  <dc:title/>
</cp:coreProperties>
</file>